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85D3D" w14:textId="77777777" w:rsidR="000B410F" w:rsidRPr="001549D3" w:rsidRDefault="000B410F" w:rsidP="000B410F">
      <w:pPr>
        <w:pStyle w:val="SupplementaryMaterial"/>
        <w:rPr>
          <w:b w:val="0"/>
        </w:rPr>
      </w:pPr>
      <w:r w:rsidRPr="001549D3">
        <w:t>Supplementary Material</w:t>
      </w:r>
    </w:p>
    <w:p w14:paraId="0A35F86E" w14:textId="77777777" w:rsidR="000B410F" w:rsidRDefault="000B410F" w:rsidP="00112913">
      <w:pPr>
        <w:spacing w:after="120" w:line="276" w:lineRule="auto"/>
        <w:rPr>
          <w:b/>
          <w:bCs/>
          <w:lang w:val="en-US"/>
        </w:rPr>
      </w:pPr>
    </w:p>
    <w:p w14:paraId="3E64DE82" w14:textId="316DDFBA" w:rsidR="00112913" w:rsidRPr="00112913" w:rsidRDefault="000B410F" w:rsidP="00112913">
      <w:pPr>
        <w:spacing w:after="120" w:line="276" w:lineRule="auto"/>
        <w:rPr>
          <w:b/>
          <w:bCs/>
          <w:lang w:val="en-US"/>
        </w:rPr>
      </w:pPr>
      <w:r>
        <w:rPr>
          <w:b/>
          <w:bCs/>
          <w:lang w:val="en-US"/>
        </w:rPr>
        <w:t>S</w:t>
      </w:r>
      <w:r w:rsidR="00112913" w:rsidRPr="00112913">
        <w:rPr>
          <w:b/>
          <w:bCs/>
          <w:lang w:val="en-US"/>
        </w:rPr>
        <w:t>upplementary file S1</w:t>
      </w:r>
    </w:p>
    <w:p w14:paraId="2FDDD712" w14:textId="23819CB0" w:rsidR="00112913" w:rsidRPr="008D0476" w:rsidRDefault="00112913" w:rsidP="00112913">
      <w:pPr>
        <w:spacing w:after="120" w:line="276" w:lineRule="auto"/>
        <w:rPr>
          <w:sz w:val="20"/>
          <w:szCs w:val="20"/>
          <w:lang w:val="en-US"/>
        </w:rPr>
      </w:pPr>
      <w:r w:rsidRPr="008D0476">
        <w:rPr>
          <w:sz w:val="20"/>
          <w:szCs w:val="20"/>
          <w:lang w:val="en-US"/>
        </w:rPr>
        <w:t xml:space="preserve">Exon specific </w:t>
      </w:r>
      <w:proofErr w:type="spellStart"/>
      <w:r w:rsidRPr="008D0476">
        <w:rPr>
          <w:sz w:val="20"/>
          <w:szCs w:val="20"/>
          <w:lang w:val="en-US"/>
        </w:rPr>
        <w:t>Northen</w:t>
      </w:r>
      <w:proofErr w:type="spellEnd"/>
      <w:r w:rsidRPr="008D0476">
        <w:rPr>
          <w:sz w:val="20"/>
          <w:szCs w:val="20"/>
          <w:lang w:val="en-US"/>
        </w:rPr>
        <w:t xml:space="preserve">-Blotting and qPCR of </w:t>
      </w:r>
      <w:r w:rsidRPr="000B410F">
        <w:rPr>
          <w:i/>
          <w:iCs/>
          <w:sz w:val="20"/>
          <w:szCs w:val="20"/>
          <w:lang w:val="en-US"/>
        </w:rPr>
        <w:t>Map2k7</w:t>
      </w:r>
    </w:p>
    <w:p w14:paraId="6C909E3C" w14:textId="77777777" w:rsidR="00112913" w:rsidRPr="008D0476" w:rsidRDefault="00112913" w:rsidP="00112913">
      <w:pPr>
        <w:spacing w:after="120" w:line="276" w:lineRule="auto"/>
        <w:rPr>
          <w:sz w:val="20"/>
          <w:szCs w:val="20"/>
          <w:lang w:val="en-US"/>
        </w:rPr>
      </w:pPr>
    </w:p>
    <w:p w14:paraId="031355B1" w14:textId="77777777" w:rsidR="00112913" w:rsidRPr="008D0476" w:rsidRDefault="00112913" w:rsidP="00112913">
      <w:pPr>
        <w:spacing w:after="120" w:line="276" w:lineRule="auto"/>
        <w:rPr>
          <w:sz w:val="20"/>
          <w:szCs w:val="20"/>
          <w:lang w:val="en-US"/>
        </w:rPr>
      </w:pPr>
      <w:r w:rsidRPr="008D0476">
        <w:rPr>
          <w:noProof/>
          <w:sz w:val="20"/>
          <w:szCs w:val="20"/>
          <w:lang w:eastAsia="de-DE"/>
        </w:rPr>
        <w:drawing>
          <wp:inline distT="0" distB="0" distL="0" distR="0" wp14:anchorId="4E00B3FE" wp14:editId="0C05EDAB">
            <wp:extent cx="5048250" cy="43053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48250" cy="4305300"/>
                    </a:xfrm>
                    <a:prstGeom prst="rect">
                      <a:avLst/>
                    </a:prstGeom>
                    <a:solidFill>
                      <a:srgbClr val="FFFFFF"/>
                    </a:solidFill>
                    <a:ln>
                      <a:noFill/>
                    </a:ln>
                  </pic:spPr>
                </pic:pic>
              </a:graphicData>
            </a:graphic>
          </wp:inline>
        </w:drawing>
      </w:r>
    </w:p>
    <w:p w14:paraId="17CB1E60" w14:textId="77777777" w:rsidR="00112913" w:rsidRPr="008D0476" w:rsidRDefault="00112913" w:rsidP="00112913">
      <w:pPr>
        <w:spacing w:after="120" w:line="276" w:lineRule="auto"/>
        <w:rPr>
          <w:sz w:val="20"/>
          <w:szCs w:val="20"/>
          <w:lang w:val="en-US"/>
        </w:rPr>
      </w:pPr>
    </w:p>
    <w:p w14:paraId="66590FC2" w14:textId="5F2CB1FE" w:rsidR="00112913" w:rsidRPr="008D0476" w:rsidRDefault="00112913" w:rsidP="00112913">
      <w:pPr>
        <w:spacing w:after="120" w:line="276" w:lineRule="auto"/>
        <w:rPr>
          <w:sz w:val="20"/>
          <w:szCs w:val="20"/>
          <w:lang w:val="en-US"/>
        </w:rPr>
      </w:pPr>
      <w:r w:rsidRPr="008D0476">
        <w:rPr>
          <w:sz w:val="20"/>
          <w:szCs w:val="20"/>
          <w:lang w:val="en-US"/>
        </w:rPr>
        <w:t xml:space="preserve">Exon specific </w:t>
      </w:r>
      <w:r w:rsidRPr="000B410F">
        <w:rPr>
          <w:i/>
          <w:iCs/>
          <w:sz w:val="20"/>
          <w:szCs w:val="20"/>
          <w:lang w:val="en-US"/>
        </w:rPr>
        <w:t>Map2k7</w:t>
      </w:r>
      <w:r w:rsidRPr="008D0476">
        <w:rPr>
          <w:sz w:val="20"/>
          <w:szCs w:val="20"/>
          <w:lang w:val="en-US"/>
        </w:rPr>
        <w:t xml:space="preserve"> Northern blots and </w:t>
      </w:r>
      <w:proofErr w:type="spellStart"/>
      <w:r w:rsidRPr="008D0476">
        <w:rPr>
          <w:sz w:val="20"/>
          <w:szCs w:val="20"/>
          <w:lang w:val="en-US"/>
        </w:rPr>
        <w:t>qRT</w:t>
      </w:r>
      <w:proofErr w:type="spellEnd"/>
      <w:r w:rsidRPr="008D0476">
        <w:rPr>
          <w:sz w:val="20"/>
          <w:szCs w:val="20"/>
          <w:lang w:val="en-US"/>
        </w:rPr>
        <w:t xml:space="preserve">-PCRs comparing </w:t>
      </w:r>
      <w:r w:rsidRPr="008D0476">
        <w:rPr>
          <w:i/>
          <w:sz w:val="20"/>
          <w:szCs w:val="20"/>
          <w:lang w:val="en-US"/>
        </w:rPr>
        <w:t>M. m. musculus</w:t>
      </w:r>
      <w:r w:rsidRPr="008D0476">
        <w:rPr>
          <w:sz w:val="20"/>
          <w:szCs w:val="20"/>
          <w:lang w:val="en-US"/>
        </w:rPr>
        <w:t xml:space="preserve"> and </w:t>
      </w:r>
      <w:r w:rsidRPr="008D0476">
        <w:rPr>
          <w:i/>
          <w:sz w:val="20"/>
          <w:szCs w:val="20"/>
          <w:lang w:val="en-US"/>
        </w:rPr>
        <w:t>M. m. domesticus</w:t>
      </w:r>
      <w:r w:rsidRPr="008D0476">
        <w:rPr>
          <w:sz w:val="20"/>
          <w:szCs w:val="20"/>
          <w:lang w:val="en-US"/>
        </w:rPr>
        <w:t xml:space="preserve">. Testis RNA from </w:t>
      </w:r>
      <w:r w:rsidRPr="008D0476">
        <w:rPr>
          <w:i/>
          <w:sz w:val="20"/>
          <w:szCs w:val="20"/>
          <w:lang w:val="en-US"/>
        </w:rPr>
        <w:t>M. m. domesticus</w:t>
      </w:r>
      <w:r w:rsidRPr="008D0476">
        <w:rPr>
          <w:sz w:val="20"/>
          <w:szCs w:val="20"/>
          <w:lang w:val="en-US"/>
        </w:rPr>
        <w:t xml:space="preserve"> (D) and </w:t>
      </w:r>
      <w:r w:rsidRPr="008D0476">
        <w:rPr>
          <w:i/>
          <w:sz w:val="20"/>
          <w:szCs w:val="20"/>
          <w:lang w:val="en-US"/>
        </w:rPr>
        <w:t>M. m. musculus</w:t>
      </w:r>
      <w:r w:rsidRPr="008D0476">
        <w:rPr>
          <w:sz w:val="20"/>
          <w:szCs w:val="20"/>
          <w:lang w:val="en-US"/>
        </w:rPr>
        <w:t xml:space="preserve"> (M) </w:t>
      </w:r>
      <w:r>
        <w:rPr>
          <w:sz w:val="20"/>
          <w:szCs w:val="20"/>
          <w:lang w:val="en-US"/>
        </w:rPr>
        <w:t>was</w:t>
      </w:r>
      <w:r w:rsidRPr="008D0476">
        <w:rPr>
          <w:sz w:val="20"/>
          <w:szCs w:val="20"/>
          <w:lang w:val="en-US"/>
        </w:rPr>
        <w:t xml:space="preserve"> hybridized with different probes against certain parts of </w:t>
      </w:r>
      <w:r w:rsidRPr="000B410F">
        <w:rPr>
          <w:i/>
          <w:iCs/>
          <w:sz w:val="20"/>
          <w:szCs w:val="20"/>
          <w:lang w:val="en-US"/>
        </w:rPr>
        <w:t>Map2k7</w:t>
      </w:r>
      <w:r w:rsidRPr="008D0476">
        <w:rPr>
          <w:sz w:val="20"/>
          <w:szCs w:val="20"/>
          <w:lang w:val="en-US"/>
        </w:rPr>
        <w:t xml:space="preserve">. Probe positions of the respective blots are indicated with grey arrows. The size standard on the left displays kb. Relative expression of different </w:t>
      </w:r>
      <w:proofErr w:type="spellStart"/>
      <w:r w:rsidRPr="008D0476">
        <w:rPr>
          <w:sz w:val="20"/>
          <w:szCs w:val="20"/>
          <w:lang w:val="en-US"/>
        </w:rPr>
        <w:t>qRT</w:t>
      </w:r>
      <w:proofErr w:type="spellEnd"/>
      <w:r w:rsidRPr="008D0476">
        <w:rPr>
          <w:sz w:val="20"/>
          <w:szCs w:val="20"/>
          <w:lang w:val="en-US"/>
        </w:rPr>
        <w:t>-PCR amplicons (about 100 bp in size) is shown at the top. Two amplicons span neighboring exons (4-5; 10-11). Positions of the different amplicons are indicated by black areas in the exon map. The respective expression values are displayed as bars above. The numbers on top of the bars represent the ratio of the domesticus to the musculus value. The results lead to the assumption of a strong prevalence of Map2k7</w:t>
      </w:r>
      <w:r w:rsidR="000B410F">
        <w:rPr>
          <w:sz w:val="20"/>
          <w:szCs w:val="20"/>
          <w:lang w:val="en-US"/>
        </w:rPr>
        <w:t>-</w:t>
      </w:r>
      <w:r w:rsidRPr="008D0476">
        <w:rPr>
          <w:sz w:val="20"/>
          <w:szCs w:val="20"/>
        </w:rPr>
        <w:t>α</w:t>
      </w:r>
      <w:r w:rsidRPr="008D0476">
        <w:rPr>
          <w:sz w:val="20"/>
          <w:szCs w:val="20"/>
          <w:lang w:val="en-US"/>
        </w:rPr>
        <w:t xml:space="preserve">1 in </w:t>
      </w:r>
      <w:r w:rsidRPr="008D0476">
        <w:rPr>
          <w:i/>
          <w:sz w:val="20"/>
          <w:szCs w:val="20"/>
          <w:lang w:val="en-US"/>
        </w:rPr>
        <w:t>M. m. domesticus</w:t>
      </w:r>
      <w:r w:rsidRPr="008D0476">
        <w:rPr>
          <w:sz w:val="20"/>
          <w:szCs w:val="20"/>
          <w:lang w:val="en-US"/>
        </w:rPr>
        <w:t xml:space="preserve"> which is missing in </w:t>
      </w:r>
      <w:r w:rsidRPr="008D0476">
        <w:rPr>
          <w:i/>
          <w:sz w:val="20"/>
          <w:szCs w:val="20"/>
          <w:lang w:val="en-US"/>
        </w:rPr>
        <w:t>M. m. musculus</w:t>
      </w:r>
      <w:r w:rsidRPr="008D0476">
        <w:rPr>
          <w:sz w:val="20"/>
          <w:szCs w:val="20"/>
          <w:lang w:val="en-US"/>
        </w:rPr>
        <w:t>.</w:t>
      </w:r>
    </w:p>
    <w:p w14:paraId="01BE6FE1" w14:textId="77777777" w:rsidR="00112913" w:rsidRPr="008D0476" w:rsidRDefault="00112913" w:rsidP="00112913">
      <w:pPr>
        <w:spacing w:after="120" w:line="276" w:lineRule="auto"/>
        <w:rPr>
          <w:sz w:val="20"/>
          <w:szCs w:val="20"/>
          <w:lang w:val="en-US"/>
        </w:rPr>
      </w:pPr>
    </w:p>
    <w:p w14:paraId="01D6BB85" w14:textId="77777777" w:rsidR="00112913" w:rsidRPr="008D0476" w:rsidRDefault="00112913" w:rsidP="00112913">
      <w:pPr>
        <w:spacing w:after="120" w:line="276" w:lineRule="auto"/>
        <w:rPr>
          <w:sz w:val="20"/>
          <w:szCs w:val="20"/>
          <w:lang w:val="en-US"/>
        </w:rPr>
      </w:pPr>
    </w:p>
    <w:p w14:paraId="25E49A50" w14:textId="77777777" w:rsidR="00112913" w:rsidRPr="008D0476" w:rsidRDefault="00112913" w:rsidP="00112913">
      <w:pPr>
        <w:spacing w:after="120" w:line="276" w:lineRule="auto"/>
        <w:rPr>
          <w:sz w:val="20"/>
          <w:szCs w:val="20"/>
          <w:lang w:val="en-US"/>
        </w:rPr>
      </w:pPr>
      <w:r w:rsidRPr="008D0476">
        <w:rPr>
          <w:sz w:val="20"/>
          <w:szCs w:val="20"/>
          <w:lang w:val="en-US"/>
        </w:rPr>
        <w:br w:type="page"/>
      </w:r>
    </w:p>
    <w:p w14:paraId="784BBCA5" w14:textId="77777777" w:rsidR="000B410F" w:rsidRPr="00B36511" w:rsidRDefault="000B410F" w:rsidP="000B410F">
      <w:pPr>
        <w:spacing w:after="120"/>
        <w:rPr>
          <w:b/>
          <w:bCs/>
          <w:lang w:val="en-US"/>
        </w:rPr>
      </w:pPr>
      <w:r w:rsidRPr="00B36511">
        <w:rPr>
          <w:b/>
          <w:bCs/>
          <w:lang w:val="en-US"/>
        </w:rPr>
        <w:lastRenderedPageBreak/>
        <w:t xml:space="preserve">Supplementary file </w:t>
      </w:r>
      <w:r>
        <w:rPr>
          <w:b/>
          <w:bCs/>
          <w:lang w:val="en-US"/>
        </w:rPr>
        <w:t>S</w:t>
      </w:r>
      <w:r w:rsidRPr="00B36511">
        <w:rPr>
          <w:b/>
          <w:bCs/>
          <w:lang w:val="en-US"/>
        </w:rPr>
        <w:t xml:space="preserve">2 </w:t>
      </w:r>
    </w:p>
    <w:p w14:paraId="0C910626" w14:textId="0B6871A2" w:rsidR="000B410F" w:rsidRPr="00832BB8" w:rsidRDefault="000B410F" w:rsidP="000B410F">
      <w:pPr>
        <w:spacing w:after="120"/>
        <w:rPr>
          <w:lang w:val="en-US"/>
        </w:rPr>
      </w:pPr>
      <w:r w:rsidRPr="00832BB8">
        <w:rPr>
          <w:lang w:val="en-US"/>
        </w:rPr>
        <w:t>Targeting strategy for Map2k7</w:t>
      </w:r>
      <w:r>
        <w:rPr>
          <w:lang w:val="en-US"/>
        </w:rPr>
        <w:t>-</w:t>
      </w:r>
      <w:r w:rsidRPr="00832BB8">
        <w:rPr>
          <w:lang w:val="en-US"/>
        </w:rPr>
        <w:t>α</w:t>
      </w:r>
      <w:r>
        <w:rPr>
          <w:lang w:val="en-US"/>
        </w:rPr>
        <w:t>1</w:t>
      </w:r>
      <w:r w:rsidRPr="00832BB8">
        <w:rPr>
          <w:lang w:val="en-US"/>
        </w:rPr>
        <w:t xml:space="preserve"> knock out:</w:t>
      </w:r>
    </w:p>
    <w:p w14:paraId="32A58B30" w14:textId="77777777" w:rsidR="000B410F" w:rsidRPr="008D0476" w:rsidRDefault="000B410F" w:rsidP="000B410F">
      <w:pPr>
        <w:spacing w:after="120"/>
        <w:rPr>
          <w:sz w:val="20"/>
          <w:szCs w:val="20"/>
          <w:lang w:val="en-US"/>
        </w:rPr>
      </w:pPr>
    </w:p>
    <w:p w14:paraId="13D990CC" w14:textId="77777777" w:rsidR="000B410F" w:rsidRPr="008D0476" w:rsidRDefault="000B410F" w:rsidP="000B410F">
      <w:pPr>
        <w:spacing w:after="120"/>
        <w:rPr>
          <w:sz w:val="20"/>
          <w:szCs w:val="20"/>
          <w:lang w:val="en-US"/>
        </w:rPr>
      </w:pPr>
      <w:r w:rsidRPr="008D0476">
        <w:rPr>
          <w:noProof/>
          <w:sz w:val="20"/>
          <w:szCs w:val="20"/>
        </w:rPr>
        <w:drawing>
          <wp:inline distT="0" distB="0" distL="0" distR="0" wp14:anchorId="50605146" wp14:editId="1A1ACA0A">
            <wp:extent cx="5727700" cy="3030855"/>
            <wp:effectExtent l="0" t="0" r="635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3030855"/>
                    </a:xfrm>
                    <a:prstGeom prst="rect">
                      <a:avLst/>
                    </a:prstGeom>
                    <a:noFill/>
                    <a:ln>
                      <a:noFill/>
                    </a:ln>
                  </pic:spPr>
                </pic:pic>
              </a:graphicData>
            </a:graphic>
          </wp:inline>
        </w:drawing>
      </w:r>
    </w:p>
    <w:p w14:paraId="1C94AC37" w14:textId="77777777" w:rsidR="000B410F" w:rsidRDefault="000B410F" w:rsidP="000B410F"/>
    <w:p w14:paraId="0E9F861C" w14:textId="77777777" w:rsidR="000B410F" w:rsidRDefault="000B410F" w:rsidP="000B410F"/>
    <w:p w14:paraId="18E8A8A1" w14:textId="77777777" w:rsidR="000B410F" w:rsidRPr="004F2E60" w:rsidRDefault="000B410F" w:rsidP="000B410F">
      <w:pPr>
        <w:rPr>
          <w:b/>
          <w:bCs/>
        </w:rPr>
      </w:pPr>
      <w:r w:rsidRPr="004F2E60">
        <w:rPr>
          <w:b/>
          <w:bCs/>
          <w:shd w:val="clear" w:color="auto" w:fill="FFFFFF" w:themeFill="background1"/>
        </w:rPr>
        <w:t>Wildtype</w:t>
      </w:r>
      <w:r w:rsidRPr="004F2E60">
        <w:rPr>
          <w:b/>
          <w:bCs/>
        </w:rPr>
        <w:t xml:space="preserve"> sequence</w:t>
      </w:r>
    </w:p>
    <w:p w14:paraId="3099F4C4" w14:textId="77777777" w:rsidR="000B410F" w:rsidRPr="004F2E60" w:rsidRDefault="000B410F" w:rsidP="000B410F">
      <w:r w:rsidRPr="004F2E60">
        <w:t xml:space="preserve">chr8:4,239,310- 4,240,429 in </w:t>
      </w:r>
      <w:r w:rsidRPr="004F2E60">
        <w:rPr>
          <w:lang w:val="en-US"/>
        </w:rPr>
        <w:t>GRCm38/</w:t>
      </w:r>
      <w:r w:rsidRPr="004F2E60">
        <w:t>mm10</w:t>
      </w:r>
    </w:p>
    <w:p w14:paraId="1D4FD999" w14:textId="77777777" w:rsidR="000B410F" w:rsidRPr="00B36511" w:rsidRDefault="000B410F" w:rsidP="000B410F"/>
    <w:p w14:paraId="1B5B869F" w14:textId="77777777" w:rsidR="000B410F" w:rsidRPr="00B36511" w:rsidRDefault="000B410F" w:rsidP="000B410F">
      <w:pPr>
        <w:rPr>
          <w:rFonts w:ascii="Courier" w:hAnsi="Courier"/>
          <w:sz w:val="20"/>
          <w:szCs w:val="20"/>
        </w:rPr>
      </w:pPr>
      <w:r w:rsidRPr="00B36511">
        <w:rPr>
          <w:rFonts w:ascii="Courier" w:hAnsi="Courier"/>
          <w:sz w:val="20"/>
          <w:szCs w:val="20"/>
        </w:rPr>
        <w:t>gtcacctgcaccttgcaggctttcagactcgaagctacgccgctgtgactacaaccaagtcttttaactctgcaa</w:t>
      </w:r>
    </w:p>
    <w:p w14:paraId="2148328B" w14:textId="77777777" w:rsidR="000B410F" w:rsidRPr="00B36511" w:rsidRDefault="000B410F" w:rsidP="000B410F">
      <w:pPr>
        <w:rPr>
          <w:rFonts w:ascii="Courier" w:hAnsi="Courier"/>
          <w:sz w:val="20"/>
          <w:szCs w:val="20"/>
        </w:rPr>
      </w:pPr>
      <w:r w:rsidRPr="00B36511">
        <w:rPr>
          <w:rFonts w:ascii="Courier" w:hAnsi="Courier"/>
          <w:sz w:val="20"/>
          <w:szCs w:val="20"/>
        </w:rPr>
        <w:t>acagttatatctcttctgattcagtggttccactcctgccgagtcagtgactgtcaagaggtcccctcccctagc</w:t>
      </w:r>
    </w:p>
    <w:p w14:paraId="69C7BB7C" w14:textId="77777777" w:rsidR="000B410F" w:rsidRPr="00B36511" w:rsidRDefault="000B410F" w:rsidP="000B410F">
      <w:pPr>
        <w:rPr>
          <w:rFonts w:ascii="Courier" w:hAnsi="Courier"/>
          <w:sz w:val="20"/>
          <w:szCs w:val="20"/>
        </w:rPr>
      </w:pPr>
      <w:r w:rsidRPr="00B36511">
        <w:rPr>
          <w:rFonts w:ascii="Courier" w:hAnsi="Courier"/>
          <w:sz w:val="20"/>
          <w:szCs w:val="20"/>
        </w:rPr>
        <w:t>agacagtccacacacgtgcatgcctatctgcccatgtaggtcactaagtcctcatctacatccgttttgattgga</w:t>
      </w:r>
    </w:p>
    <w:p w14:paraId="2E707EB5" w14:textId="77777777" w:rsidR="000B410F" w:rsidRPr="00B36511" w:rsidRDefault="000B410F" w:rsidP="000B410F">
      <w:pPr>
        <w:rPr>
          <w:rFonts w:ascii="Courier" w:hAnsi="Courier"/>
          <w:sz w:val="20"/>
          <w:szCs w:val="20"/>
        </w:rPr>
      </w:pPr>
      <w:r w:rsidRPr="00B36511">
        <w:rPr>
          <w:rFonts w:ascii="Courier" w:hAnsi="Courier"/>
          <w:sz w:val="20"/>
          <w:szCs w:val="20"/>
        </w:rPr>
        <w:t xml:space="preserve">                                        </w:t>
      </w:r>
      <w:r w:rsidRPr="00B36511">
        <w:rPr>
          <w:rFonts w:ascii="Courier" w:hAnsi="Courier"/>
          <w:color w:val="FF0000"/>
          <w:sz w:val="20"/>
          <w:szCs w:val="20"/>
        </w:rPr>
        <w:t>|&gt;replaced in knockout</w:t>
      </w:r>
    </w:p>
    <w:p w14:paraId="2CB9A67E" w14:textId="77777777" w:rsidR="000B410F" w:rsidRPr="00B36511" w:rsidRDefault="000B410F" w:rsidP="000B410F">
      <w:pPr>
        <w:rPr>
          <w:rFonts w:ascii="Courier" w:hAnsi="Courier"/>
          <w:sz w:val="20"/>
          <w:szCs w:val="20"/>
        </w:rPr>
      </w:pPr>
      <w:r w:rsidRPr="00B36511">
        <w:rPr>
          <w:rFonts w:ascii="Courier" w:hAnsi="Courier"/>
          <w:sz w:val="20"/>
          <w:szCs w:val="20"/>
        </w:rPr>
        <w:t>ggcttctatttgacttctttggtcatatcagatggctcc*ttctaagcttggaaggaccttgtcactggacccag</w:t>
      </w:r>
    </w:p>
    <w:p w14:paraId="69350736" w14:textId="77777777" w:rsidR="000B410F" w:rsidRPr="00B36511" w:rsidRDefault="000B410F" w:rsidP="000B410F">
      <w:pPr>
        <w:rPr>
          <w:rFonts w:ascii="Courier" w:hAnsi="Courier"/>
          <w:sz w:val="20"/>
          <w:szCs w:val="20"/>
        </w:rPr>
      </w:pPr>
      <w:r w:rsidRPr="00B36511">
        <w:rPr>
          <w:rFonts w:ascii="Courier" w:hAnsi="Courier"/>
          <w:sz w:val="20"/>
          <w:szCs w:val="20"/>
        </w:rPr>
        <w:t xml:space="preserve">                                         </w:t>
      </w:r>
      <w:r w:rsidRPr="00B36511">
        <w:rPr>
          <w:rFonts w:ascii="Courier" w:hAnsi="Courier"/>
          <w:color w:val="2E74B5" w:themeColor="accent5" w:themeShade="BF"/>
          <w:sz w:val="20"/>
          <w:szCs w:val="20"/>
        </w:rPr>
        <w:t>&gt;promotor test fragment</w:t>
      </w:r>
    </w:p>
    <w:p w14:paraId="3262A1D9" w14:textId="77777777" w:rsidR="000B410F" w:rsidRPr="00B36511" w:rsidRDefault="000B410F" w:rsidP="000B410F">
      <w:pPr>
        <w:rPr>
          <w:rFonts w:ascii="Courier" w:hAnsi="Courier"/>
          <w:sz w:val="20"/>
          <w:szCs w:val="20"/>
        </w:rPr>
      </w:pPr>
      <w:r w:rsidRPr="00B36511">
        <w:rPr>
          <w:rFonts w:ascii="Courier" w:hAnsi="Courier"/>
          <w:sz w:val="20"/>
          <w:szCs w:val="20"/>
        </w:rPr>
        <w:t>ctcactgcctcctacatacaggggcacctcatatctctaa#tgaccaactacttttcactattgctgtctagccc</w:t>
      </w:r>
    </w:p>
    <w:p w14:paraId="0CE7C5A5" w14:textId="77777777" w:rsidR="000B410F" w:rsidRPr="00B36511" w:rsidRDefault="000B410F" w:rsidP="000B410F">
      <w:pPr>
        <w:rPr>
          <w:rFonts w:ascii="Courier" w:hAnsi="Courier"/>
          <w:sz w:val="20"/>
          <w:szCs w:val="20"/>
        </w:rPr>
      </w:pPr>
      <w:r w:rsidRPr="00B36511">
        <w:rPr>
          <w:rFonts w:ascii="Courier" w:hAnsi="Courier"/>
          <w:sz w:val="20"/>
          <w:szCs w:val="20"/>
        </w:rPr>
        <w:t>tcaggaaacacatagccatctctcagcctggcagcctttgtctacagggctcaagtgactgctactactacagac</w:t>
      </w:r>
    </w:p>
    <w:p w14:paraId="32960D2E" w14:textId="77777777" w:rsidR="000B410F" w:rsidRPr="00B36511" w:rsidRDefault="000B410F" w:rsidP="000B410F">
      <w:pPr>
        <w:rPr>
          <w:rFonts w:ascii="Courier" w:hAnsi="Courier"/>
          <w:sz w:val="20"/>
          <w:szCs w:val="20"/>
        </w:rPr>
      </w:pPr>
      <w:r w:rsidRPr="00B36511">
        <w:rPr>
          <w:rFonts w:ascii="Courier" w:hAnsi="Courier"/>
          <w:sz w:val="20"/>
          <w:szCs w:val="20"/>
        </w:rPr>
        <w:t>acctgtaaccagtgtagtcccatcgagtagaaacgcacctcctttctgagcctactgtctttgggcctgcctcct</w:t>
      </w:r>
    </w:p>
    <w:p w14:paraId="41846711" w14:textId="77777777" w:rsidR="000B410F" w:rsidRPr="00B36511" w:rsidRDefault="000B410F" w:rsidP="000B410F">
      <w:pPr>
        <w:rPr>
          <w:rFonts w:ascii="Courier" w:hAnsi="Courier"/>
          <w:sz w:val="20"/>
          <w:szCs w:val="20"/>
        </w:rPr>
      </w:pPr>
      <w:r w:rsidRPr="00B36511">
        <w:rPr>
          <w:rFonts w:ascii="Courier" w:hAnsi="Courier"/>
          <w:sz w:val="20"/>
          <w:szCs w:val="20"/>
        </w:rPr>
        <w:t xml:space="preserve">                                             -259</w:t>
      </w:r>
    </w:p>
    <w:p w14:paraId="0F72CA59" w14:textId="77777777" w:rsidR="000B410F" w:rsidRPr="00B36511" w:rsidRDefault="000B410F" w:rsidP="000B410F">
      <w:pPr>
        <w:rPr>
          <w:rFonts w:ascii="Courier" w:hAnsi="Courier"/>
          <w:sz w:val="20"/>
          <w:szCs w:val="20"/>
        </w:rPr>
      </w:pPr>
      <w:r w:rsidRPr="00B36511">
        <w:rPr>
          <w:rFonts w:ascii="Courier" w:hAnsi="Courier"/>
          <w:sz w:val="20"/>
          <w:szCs w:val="20"/>
        </w:rPr>
        <w:t>gacatacggtcctgtaccaaaagtgcttcctcttcctttctagacAcacatccagcttgtccaccatgaccacag</w:t>
      </w:r>
    </w:p>
    <w:p w14:paraId="41C983A3" w14:textId="77777777" w:rsidR="000B410F" w:rsidRPr="00B36511" w:rsidRDefault="000B410F" w:rsidP="000B410F">
      <w:pPr>
        <w:rPr>
          <w:rFonts w:ascii="Courier" w:hAnsi="Courier"/>
          <w:sz w:val="20"/>
          <w:szCs w:val="20"/>
        </w:rPr>
      </w:pPr>
      <w:r w:rsidRPr="00B36511">
        <w:rPr>
          <w:rFonts w:ascii="Courier" w:hAnsi="Courier"/>
          <w:sz w:val="20"/>
          <w:szCs w:val="20"/>
        </w:rPr>
        <w:t>ttagcatccttgttgtatcccagatacccctgtcccaagttgtctttgctgaaagaatctggctttttttctccc</w:t>
      </w:r>
    </w:p>
    <w:p w14:paraId="6ACBCCBE" w14:textId="77777777" w:rsidR="000B410F" w:rsidRPr="00B36511" w:rsidRDefault="000B410F" w:rsidP="000B410F">
      <w:pPr>
        <w:rPr>
          <w:rFonts w:ascii="Courier" w:hAnsi="Courier"/>
          <w:sz w:val="20"/>
          <w:szCs w:val="20"/>
        </w:rPr>
      </w:pPr>
      <w:r w:rsidRPr="00B36511">
        <w:rPr>
          <w:rFonts w:ascii="Courier" w:hAnsi="Courier"/>
          <w:sz w:val="20"/>
          <w:szCs w:val="20"/>
        </w:rPr>
        <w:t xml:space="preserve">                                                                     -84</w:t>
      </w:r>
    </w:p>
    <w:p w14:paraId="277A8EA2" w14:textId="77777777" w:rsidR="000B410F" w:rsidRPr="00B36511" w:rsidRDefault="000B410F" w:rsidP="000B410F">
      <w:pPr>
        <w:rPr>
          <w:rFonts w:ascii="Courier" w:hAnsi="Courier"/>
          <w:sz w:val="20"/>
          <w:szCs w:val="20"/>
        </w:rPr>
      </w:pPr>
      <w:r w:rsidRPr="00B36511">
        <w:rPr>
          <w:rFonts w:ascii="Courier" w:hAnsi="Courier"/>
          <w:sz w:val="20"/>
          <w:szCs w:val="20"/>
        </w:rPr>
        <w:t>ctctctgtccaacccttcctctgtccctcttgattcagcagaatgtcttctttatatcctctgtgatgtAatctt</w:t>
      </w:r>
    </w:p>
    <w:p w14:paraId="23BEAF33" w14:textId="77777777" w:rsidR="000B410F" w:rsidRPr="000B410F" w:rsidRDefault="000B410F" w:rsidP="000B410F">
      <w:pPr>
        <w:rPr>
          <w:rFonts w:ascii="Courier" w:hAnsi="Courier"/>
          <w:sz w:val="20"/>
          <w:szCs w:val="20"/>
        </w:rPr>
      </w:pPr>
      <w:r w:rsidRPr="000B410F">
        <w:rPr>
          <w:rFonts w:ascii="Courier" w:hAnsi="Courier"/>
          <w:sz w:val="20"/>
          <w:szCs w:val="20"/>
        </w:rPr>
        <w:t xml:space="preserve">                                               L</w:t>
      </w:r>
    </w:p>
    <w:p w14:paraId="655402E7" w14:textId="77777777" w:rsidR="000B410F" w:rsidRPr="00B36511" w:rsidRDefault="000B410F" w:rsidP="000B410F">
      <w:pPr>
        <w:rPr>
          <w:rFonts w:ascii="Courier" w:hAnsi="Courier"/>
          <w:sz w:val="20"/>
          <w:szCs w:val="20"/>
        </w:rPr>
      </w:pPr>
      <w:r w:rsidRPr="00B36511">
        <w:rPr>
          <w:rFonts w:ascii="Courier" w:hAnsi="Courier"/>
          <w:sz w:val="20"/>
          <w:szCs w:val="20"/>
        </w:rPr>
        <w:t>tggagtatacatactatagttgtctgtgtggtcactatggtaagagg</w:t>
      </w:r>
      <w:r w:rsidRPr="000B410F">
        <w:rPr>
          <w:rFonts w:ascii="Courier" w:hAnsi="Courier"/>
          <w:sz w:val="20"/>
          <w:szCs w:val="20"/>
        </w:rPr>
        <w:t>Gg</w:t>
      </w:r>
      <w:r w:rsidRPr="00B36511">
        <w:rPr>
          <w:rFonts w:ascii="Courier" w:hAnsi="Courier"/>
          <w:sz w:val="20"/>
          <w:szCs w:val="20"/>
        </w:rPr>
        <w:t>aaaggcagcctcctgtaggtgaaaat</w:t>
      </w:r>
    </w:p>
    <w:p w14:paraId="63004DC7" w14:textId="77777777" w:rsidR="000B410F" w:rsidRPr="00B36511" w:rsidRDefault="000B410F" w:rsidP="000B410F">
      <w:pPr>
        <w:rPr>
          <w:rFonts w:ascii="Courier" w:hAnsi="Courier"/>
          <w:sz w:val="20"/>
          <w:szCs w:val="20"/>
        </w:rPr>
      </w:pPr>
      <w:r w:rsidRPr="00B36511">
        <w:rPr>
          <w:rFonts w:ascii="Courier" w:hAnsi="Courier"/>
          <w:sz w:val="20"/>
          <w:szCs w:val="20"/>
        </w:rPr>
        <w:t xml:space="preserve">   0       </w:t>
      </w:r>
      <w:r w:rsidRPr="000B410F">
        <w:rPr>
          <w:rFonts w:ascii="Courier" w:hAnsi="Courier"/>
          <w:sz w:val="20"/>
          <w:szCs w:val="20"/>
        </w:rPr>
        <w:t>B</w:t>
      </w:r>
      <w:r w:rsidRPr="00B36511">
        <w:rPr>
          <w:rFonts w:ascii="Courier" w:hAnsi="Courier"/>
          <w:sz w:val="20"/>
          <w:szCs w:val="20"/>
        </w:rPr>
        <w:t xml:space="preserve">                     </w:t>
      </w:r>
      <w:r w:rsidRPr="00B36511">
        <w:rPr>
          <w:rFonts w:ascii="Courier" w:hAnsi="Courier"/>
          <w:color w:val="FF0000"/>
          <w:sz w:val="20"/>
          <w:szCs w:val="20"/>
        </w:rPr>
        <w:t>&lt;|</w:t>
      </w:r>
      <w:r w:rsidRPr="00B36511">
        <w:rPr>
          <w:rFonts w:ascii="Courier" w:hAnsi="Courier"/>
          <w:sz w:val="20"/>
          <w:szCs w:val="20"/>
        </w:rPr>
        <w:t xml:space="preserve">           </w:t>
      </w:r>
      <w:r w:rsidRPr="00B36511">
        <w:rPr>
          <w:rFonts w:ascii="Courier" w:hAnsi="Courier"/>
          <w:color w:val="2E74B5" w:themeColor="accent5" w:themeShade="BF"/>
          <w:sz w:val="20"/>
          <w:szCs w:val="20"/>
        </w:rPr>
        <w:t>&lt;</w:t>
      </w:r>
    </w:p>
    <w:p w14:paraId="1DB4C0C8" w14:textId="77777777" w:rsidR="000B410F" w:rsidRPr="00B36511" w:rsidRDefault="000B410F" w:rsidP="000B410F">
      <w:pPr>
        <w:rPr>
          <w:rFonts w:ascii="Courier" w:hAnsi="Courier"/>
          <w:sz w:val="20"/>
          <w:szCs w:val="20"/>
        </w:rPr>
      </w:pPr>
      <w:r w:rsidRPr="00B36511">
        <w:rPr>
          <w:rFonts w:ascii="Courier" w:hAnsi="Courier"/>
          <w:sz w:val="20"/>
          <w:szCs w:val="20"/>
        </w:rPr>
        <w:t>tctGttcactaCctggccacctggcctgactgac*cttcacagctt#gatcatcttcctgaagaggcattcagga</w:t>
      </w:r>
    </w:p>
    <w:p w14:paraId="3A548B4E" w14:textId="77777777" w:rsidR="000B410F" w:rsidRPr="00B36511" w:rsidRDefault="000B410F" w:rsidP="000B410F">
      <w:pPr>
        <w:rPr>
          <w:rFonts w:ascii="Courier" w:hAnsi="Courier"/>
          <w:sz w:val="20"/>
          <w:szCs w:val="20"/>
        </w:rPr>
      </w:pPr>
      <w:r w:rsidRPr="00B36511">
        <w:rPr>
          <w:rFonts w:ascii="Courier" w:hAnsi="Courier"/>
          <w:sz w:val="20"/>
          <w:szCs w:val="20"/>
        </w:rPr>
        <w:t>ttccctccatccctaccccttctggacaaagtcttccacgtttccttcctgggagtttcttccaggaactggaga</w:t>
      </w:r>
    </w:p>
    <w:p w14:paraId="5870F039" w14:textId="77777777" w:rsidR="000B410F" w:rsidRPr="00B36511" w:rsidRDefault="000B410F" w:rsidP="000B410F">
      <w:pPr>
        <w:rPr>
          <w:rFonts w:ascii="Courier" w:hAnsi="Courier"/>
          <w:sz w:val="20"/>
          <w:szCs w:val="20"/>
        </w:rPr>
      </w:pPr>
      <w:r w:rsidRPr="00B36511">
        <w:rPr>
          <w:rFonts w:ascii="Courier" w:hAnsi="Courier"/>
          <w:sz w:val="20"/>
          <w:szCs w:val="20"/>
        </w:rPr>
        <w:t xml:space="preserve">          intron donor site</w:t>
      </w:r>
    </w:p>
    <w:p w14:paraId="7FBCA015" w14:textId="77777777" w:rsidR="000B410F" w:rsidRPr="00B36511" w:rsidRDefault="000B410F" w:rsidP="000B410F">
      <w:pPr>
        <w:rPr>
          <w:rFonts w:ascii="Courier" w:hAnsi="Courier"/>
          <w:sz w:val="20"/>
          <w:szCs w:val="20"/>
        </w:rPr>
      </w:pPr>
      <w:r w:rsidRPr="00B36511">
        <w:rPr>
          <w:rFonts w:ascii="Courier" w:hAnsi="Courier"/>
          <w:sz w:val="20"/>
          <w:szCs w:val="20"/>
        </w:rPr>
        <w:t>tacccagag&gt;gtggggatgcatttcactgattctgcctgggaccagaggttgggcccctgctggattccagggcc</w:t>
      </w:r>
    </w:p>
    <w:p w14:paraId="02563C9E" w14:textId="77777777" w:rsidR="000B410F" w:rsidRPr="00B36511" w:rsidRDefault="000B410F" w:rsidP="000B410F">
      <w:pPr>
        <w:rPr>
          <w:rFonts w:ascii="Courier" w:hAnsi="Courier"/>
          <w:sz w:val="20"/>
          <w:szCs w:val="20"/>
        </w:rPr>
      </w:pPr>
      <w:r w:rsidRPr="00B36511">
        <w:rPr>
          <w:rFonts w:ascii="Courier" w:hAnsi="Courier"/>
          <w:sz w:val="20"/>
          <w:szCs w:val="20"/>
        </w:rPr>
        <w:t>atccctccacggccctgtggatgagacagggttgggaatagggttctaggtgccataagagctgcctgtccctag</w:t>
      </w:r>
    </w:p>
    <w:p w14:paraId="41603DF5" w14:textId="77777777" w:rsidR="000B410F" w:rsidRPr="00B36511" w:rsidRDefault="000B410F" w:rsidP="000B410F">
      <w:pPr>
        <w:rPr>
          <w:rFonts w:ascii="Courier" w:hAnsi="Courier"/>
          <w:sz w:val="20"/>
          <w:szCs w:val="20"/>
        </w:rPr>
      </w:pPr>
    </w:p>
    <w:p w14:paraId="2435C191" w14:textId="77777777" w:rsidR="000B410F" w:rsidRPr="004F2E60" w:rsidRDefault="000B410F" w:rsidP="000B410F">
      <w:pPr>
        <w:rPr>
          <w:lang w:val="en-US"/>
        </w:rPr>
      </w:pPr>
      <w:r w:rsidRPr="004F2E60">
        <w:rPr>
          <w:b/>
          <w:bCs/>
          <w:lang w:val="en-US"/>
        </w:rPr>
        <w:t>Legend</w:t>
      </w:r>
      <w:r w:rsidRPr="004F2E60">
        <w:rPr>
          <w:lang w:val="en-US"/>
        </w:rPr>
        <w:t>: "0" marks the position that is used as reference for the transcription start site in Figure 4, "B" marks the start of the bulk of the transcripts detected in the RNA-Seq experiments, "L" marks the start of the longest annotated transcript in GRCm38/mm10.</w:t>
      </w:r>
    </w:p>
    <w:p w14:paraId="3D4F8ED3" w14:textId="77777777" w:rsidR="000B410F" w:rsidRPr="004F2E60" w:rsidRDefault="000B410F" w:rsidP="000B410F">
      <w:pPr>
        <w:rPr>
          <w:lang w:val="en-US"/>
        </w:rPr>
      </w:pPr>
      <w:r w:rsidRPr="004F2E60">
        <w:rPr>
          <w:lang w:val="en-US"/>
        </w:rPr>
        <w:t>The region replaced in the knockout construct is indicated by * and red labels, the region used for promotor analysis is indicated by # and blue labels.</w:t>
      </w:r>
    </w:p>
    <w:p w14:paraId="30270281" w14:textId="77777777" w:rsidR="000B410F" w:rsidRPr="00B36511" w:rsidRDefault="000B410F" w:rsidP="000B410F">
      <w:pPr>
        <w:rPr>
          <w:rFonts w:ascii="Courier" w:hAnsi="Courier"/>
          <w:sz w:val="20"/>
          <w:szCs w:val="20"/>
        </w:rPr>
      </w:pPr>
    </w:p>
    <w:p w14:paraId="6397DE23" w14:textId="77777777" w:rsidR="000B410F" w:rsidRPr="00B36511" w:rsidRDefault="000B410F" w:rsidP="000B410F">
      <w:pPr>
        <w:rPr>
          <w:rFonts w:ascii="Courier" w:hAnsi="Courier"/>
          <w:sz w:val="20"/>
          <w:szCs w:val="20"/>
        </w:rPr>
      </w:pPr>
    </w:p>
    <w:p w14:paraId="5431C54C" w14:textId="77777777" w:rsidR="000B410F" w:rsidRPr="00B36511" w:rsidRDefault="000B410F" w:rsidP="000B410F">
      <w:r w:rsidRPr="00B36511">
        <w:t>Inserted NEO vector</w:t>
      </w:r>
    </w:p>
    <w:p w14:paraId="146AD39F" w14:textId="77777777" w:rsidR="000B410F" w:rsidRPr="00B36511" w:rsidRDefault="000B410F" w:rsidP="000B410F">
      <w:pPr>
        <w:rPr>
          <w:rFonts w:ascii="Courier" w:hAnsi="Courier"/>
          <w:sz w:val="20"/>
          <w:szCs w:val="20"/>
        </w:rPr>
      </w:pPr>
    </w:p>
    <w:p w14:paraId="61453A86" w14:textId="77777777" w:rsidR="000B410F" w:rsidRPr="00B36511" w:rsidRDefault="000B410F" w:rsidP="000B410F">
      <w:pPr>
        <w:rPr>
          <w:rFonts w:ascii="Courier" w:hAnsi="Courier"/>
          <w:sz w:val="20"/>
          <w:szCs w:val="20"/>
        </w:rPr>
      </w:pPr>
      <w:r w:rsidRPr="00B36511">
        <w:rPr>
          <w:rFonts w:ascii="Courier" w:hAnsi="Courier"/>
          <w:sz w:val="20"/>
          <w:szCs w:val="20"/>
        </w:rPr>
        <w:t>gtcacctgcaccttgcaggctttcagactcgaagctacgccgctgtgactacaaccaagtcttttaactctgcaaacagttatatctcttctgattcagtggttccactcctgccgagtcagtgactgtcaagaggtcccctcccctagcagacagtccacacacgtgcatgcctatctgcccatgtaggtcactaagtcctcatctacatccgttttgattggaggcttctatttgacttctttggtcatatcagatggctcc*</w:t>
      </w:r>
      <w:r w:rsidRPr="00B36511">
        <w:rPr>
          <w:rFonts w:ascii="Courier" w:hAnsi="Courier"/>
          <w:sz w:val="20"/>
          <w:szCs w:val="20"/>
          <w:u w:val="single"/>
        </w:rPr>
        <w:t>caattggataagcttgatatcgaattcc</w:t>
      </w:r>
      <w:r w:rsidRPr="00B36511">
        <w:rPr>
          <w:rFonts w:ascii="Courier" w:hAnsi="Courier"/>
          <w:caps/>
          <w:sz w:val="20"/>
          <w:szCs w:val="20"/>
          <w:highlight w:val="yellow"/>
          <w:u w:val="single"/>
        </w:rPr>
        <w:t>gaagttcctattctctagaaagtataggaacttc</w:t>
      </w:r>
      <w:r w:rsidRPr="00B36511">
        <w:rPr>
          <w:rFonts w:ascii="Courier" w:hAnsi="Courier"/>
          <w:sz w:val="20"/>
          <w:szCs w:val="20"/>
          <w:u w:val="single"/>
        </w:rPr>
        <w:t>aggtctgaagaggagtttacgtccagccaagctagcttggctgcaggtcgtcga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tgttgacaattaatcatcggcatagtatatcggcatagtataatacgacaaggtgaggaactaaacc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gggatcaattctctagagctcgctgatcagcctcgactgtgccttctagttgccagccatctgttgtttgcccctcccccgtgccttccttgaccctggaaggtgccactcccactgtcctttcctaataaaatgaggaaattgcatcgcattgtctgagtaggtgtcattctattctggggggtggggtggggcaggacagcaagggggaggattgggaagacaatagcaggcatgctggggatgcggtgggctctatggcttctgaggcggaaagaaccagctggggctcgactagagcttgcggaacccttc</w:t>
      </w:r>
      <w:r w:rsidRPr="00B36511">
        <w:rPr>
          <w:rFonts w:ascii="Courier" w:hAnsi="Courier"/>
          <w:caps/>
          <w:sz w:val="20"/>
          <w:szCs w:val="20"/>
          <w:highlight w:val="yellow"/>
          <w:u w:val="single"/>
        </w:rPr>
        <w:t>gaagttcctattctctagaaagtataggaacttc</w:t>
      </w:r>
      <w:r w:rsidRPr="00B36511">
        <w:rPr>
          <w:rFonts w:ascii="Courier" w:hAnsi="Courier"/>
          <w:sz w:val="20"/>
          <w:szCs w:val="20"/>
          <w:u w:val="single"/>
        </w:rPr>
        <w:t>atcagtcaggtacataatatagatct</w:t>
      </w:r>
      <w:r w:rsidRPr="00B36511">
        <w:rPr>
          <w:rFonts w:ascii="Courier" w:hAnsi="Courier"/>
          <w:sz w:val="20"/>
          <w:szCs w:val="20"/>
        </w:rPr>
        <w:t>*cttcacagcttgatcatcttcctgaagaggcattcaggattccctccatccctaccccttctggacaaagtcttccacgtttccttcctgggagtttcttccaggaactggagatacccagag&gt;gtggggatgcatttcactgattctgcctgggaccagaggttgggcccctgctggattccagggccatccctccacggccctgtggatgagacagggttgggaatagggttctaggtgccataagagctgcctgtccctagagcagagtaagacctggtaaggctagtggctggcaggccccaaggagtcccctgc</w:t>
      </w:r>
    </w:p>
    <w:p w14:paraId="37E316A0" w14:textId="77777777" w:rsidR="000B410F" w:rsidRPr="00B36511" w:rsidRDefault="000B410F" w:rsidP="000B410F">
      <w:pPr>
        <w:rPr>
          <w:rFonts w:ascii="Courier" w:hAnsi="Courier"/>
          <w:sz w:val="20"/>
          <w:szCs w:val="20"/>
        </w:rPr>
      </w:pPr>
    </w:p>
    <w:p w14:paraId="1DE7B9D7" w14:textId="77777777" w:rsidR="000B410F" w:rsidRPr="00B36511" w:rsidRDefault="000B410F" w:rsidP="000B410F">
      <w:pPr>
        <w:rPr>
          <w:rFonts w:ascii="Courier" w:hAnsi="Courier"/>
          <w:sz w:val="20"/>
          <w:szCs w:val="20"/>
        </w:rPr>
      </w:pPr>
    </w:p>
    <w:p w14:paraId="5DD12C0B" w14:textId="77777777" w:rsidR="000B410F" w:rsidRPr="00B36511" w:rsidRDefault="000B410F" w:rsidP="000B410F">
      <w:r w:rsidRPr="00B36511">
        <w:t>Sequence after FRT recombination</w:t>
      </w:r>
    </w:p>
    <w:p w14:paraId="3C939204" w14:textId="77777777" w:rsidR="000B410F" w:rsidRPr="00B36511" w:rsidRDefault="000B410F" w:rsidP="000B410F">
      <w:pPr>
        <w:rPr>
          <w:rFonts w:ascii="Courier" w:hAnsi="Courier"/>
          <w:sz w:val="20"/>
          <w:szCs w:val="20"/>
        </w:rPr>
      </w:pPr>
    </w:p>
    <w:p w14:paraId="04556C23" w14:textId="77777777" w:rsidR="000B410F" w:rsidRPr="00B36511" w:rsidRDefault="000B410F" w:rsidP="000B410F">
      <w:pPr>
        <w:rPr>
          <w:rFonts w:ascii="Courier" w:hAnsi="Courier"/>
          <w:sz w:val="20"/>
          <w:szCs w:val="20"/>
        </w:rPr>
      </w:pPr>
      <w:r w:rsidRPr="00B36511">
        <w:rPr>
          <w:rFonts w:ascii="Courier" w:hAnsi="Courier"/>
          <w:sz w:val="20"/>
          <w:szCs w:val="20"/>
        </w:rPr>
        <w:t>gtcacctgcaccttgcaggctttcagactcgaagctacgccgctgtgactacaaccaagtcttttaactctgcaaacagttatatctcttctgattcagtggttccactcctgccgagtcagtgactgtcaagaggtcccctcccctagcagacagtccacacacgtgcatgcctatctgcccatgtaggtcactaagtcctcatctacatccgttttgattggaggcttctatttgacttctttggtcatatcagatggctcc*</w:t>
      </w:r>
      <w:r w:rsidRPr="00B36511">
        <w:rPr>
          <w:rFonts w:ascii="Courier" w:hAnsi="Courier"/>
          <w:sz w:val="20"/>
          <w:szCs w:val="20"/>
          <w:u w:val="single"/>
        </w:rPr>
        <w:t>caattggataagcttgatatcgaattcc</w:t>
      </w:r>
      <w:r w:rsidRPr="00B36511">
        <w:rPr>
          <w:rFonts w:ascii="Courier" w:hAnsi="Courier"/>
          <w:caps/>
          <w:sz w:val="20"/>
          <w:szCs w:val="20"/>
          <w:highlight w:val="yellow"/>
          <w:u w:val="single"/>
        </w:rPr>
        <w:t>gaagttcctattctctagaaagtataggaacttc</w:t>
      </w:r>
      <w:r w:rsidRPr="00B36511">
        <w:rPr>
          <w:rFonts w:ascii="Courier" w:hAnsi="Courier"/>
          <w:sz w:val="20"/>
          <w:szCs w:val="20"/>
          <w:u w:val="single"/>
        </w:rPr>
        <w:t>atcagtcaggtacataatatagatct</w:t>
      </w:r>
      <w:r w:rsidRPr="00B36511">
        <w:rPr>
          <w:rFonts w:ascii="Courier" w:hAnsi="Courier"/>
          <w:sz w:val="20"/>
          <w:szCs w:val="20"/>
        </w:rPr>
        <w:t>*cttcacagcttgatcatcttcctgaagaggcattcaggattccctccatccctaccccttctggacaaagtcttccacgtttccttcctgggagtttcttccaggaactggagatacccagag&gt;gtggggatgcatttcactgattctgcctgggaccagaggttgggcccctgctggattccagggccatccctccacggccctgtggatgagacagggttgggaatagggttctaggtgccataagagctgcctgtccctagagcagagtaagacctggtaaggctagtggctggcaggccccaaggagtcccctgc</w:t>
      </w:r>
    </w:p>
    <w:p w14:paraId="5C223588" w14:textId="77777777" w:rsidR="000B410F" w:rsidRPr="00B36511" w:rsidRDefault="000B410F" w:rsidP="000B410F">
      <w:pPr>
        <w:rPr>
          <w:rFonts w:ascii="Courier" w:hAnsi="Courier"/>
          <w:sz w:val="20"/>
          <w:szCs w:val="20"/>
        </w:rPr>
      </w:pPr>
    </w:p>
    <w:p w14:paraId="276C92CD" w14:textId="77777777" w:rsidR="000B410F" w:rsidRPr="00B36511" w:rsidRDefault="000B410F" w:rsidP="000B410F">
      <w:pPr>
        <w:rPr>
          <w:u w:val="single"/>
        </w:rPr>
      </w:pPr>
      <w:r w:rsidRPr="00B36511">
        <w:rPr>
          <w:u w:val="single"/>
        </w:rPr>
        <w:t>vector derived sequences underlined</w:t>
      </w:r>
    </w:p>
    <w:p w14:paraId="0B4887A3" w14:textId="77777777" w:rsidR="000B410F" w:rsidRPr="00B36511" w:rsidRDefault="000B410F" w:rsidP="000B410F">
      <w:pPr>
        <w:rPr>
          <w:u w:val="single"/>
        </w:rPr>
      </w:pPr>
    </w:p>
    <w:p w14:paraId="78881E6D" w14:textId="77777777" w:rsidR="000B410F" w:rsidRPr="00673D16" w:rsidRDefault="000B410F" w:rsidP="000B410F">
      <w:pPr>
        <w:rPr>
          <w:lang w:val="en-US"/>
        </w:rPr>
      </w:pPr>
      <w:r w:rsidRPr="00673D16">
        <w:rPr>
          <w:highlight w:val="yellow"/>
          <w:lang w:val="en-US"/>
        </w:rPr>
        <w:t>FRT sites in yellow</w:t>
      </w:r>
    </w:p>
    <w:p w14:paraId="19042DDE" w14:textId="77777777" w:rsidR="000B410F" w:rsidRPr="00673D16" w:rsidRDefault="000B410F" w:rsidP="000B410F">
      <w:pPr>
        <w:rPr>
          <w:rFonts w:ascii="Courier" w:hAnsi="Courier"/>
          <w:lang w:val="en-US"/>
        </w:rPr>
      </w:pPr>
    </w:p>
    <w:p w14:paraId="66EEAE7B" w14:textId="77777777" w:rsidR="001E6416" w:rsidRPr="00112913" w:rsidRDefault="001E6416">
      <w:pPr>
        <w:rPr>
          <w:lang w:val="en-US"/>
        </w:rPr>
      </w:pPr>
    </w:p>
    <w:sectPr w:rsidR="001E6416" w:rsidRPr="001129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913"/>
    <w:rsid w:val="000042A7"/>
    <w:rsid w:val="00057E92"/>
    <w:rsid w:val="00066358"/>
    <w:rsid w:val="000B0071"/>
    <w:rsid w:val="000B04C9"/>
    <w:rsid w:val="000B410F"/>
    <w:rsid w:val="000C7CA9"/>
    <w:rsid w:val="001058EC"/>
    <w:rsid w:val="0010772B"/>
    <w:rsid w:val="00112913"/>
    <w:rsid w:val="00142DCE"/>
    <w:rsid w:val="00154599"/>
    <w:rsid w:val="001A2EF8"/>
    <w:rsid w:val="001E6416"/>
    <w:rsid w:val="00223EF2"/>
    <w:rsid w:val="00255B7E"/>
    <w:rsid w:val="0027263D"/>
    <w:rsid w:val="002A707A"/>
    <w:rsid w:val="002B50EE"/>
    <w:rsid w:val="002E23FF"/>
    <w:rsid w:val="002F2BAF"/>
    <w:rsid w:val="00313B8D"/>
    <w:rsid w:val="00333EDC"/>
    <w:rsid w:val="003341D1"/>
    <w:rsid w:val="00346ABC"/>
    <w:rsid w:val="00353BBD"/>
    <w:rsid w:val="003A5B0E"/>
    <w:rsid w:val="003C5EEC"/>
    <w:rsid w:val="003E25CF"/>
    <w:rsid w:val="003E75F8"/>
    <w:rsid w:val="00402C92"/>
    <w:rsid w:val="00411E46"/>
    <w:rsid w:val="00412DE8"/>
    <w:rsid w:val="004447D7"/>
    <w:rsid w:val="00470010"/>
    <w:rsid w:val="00486C51"/>
    <w:rsid w:val="00492CFF"/>
    <w:rsid w:val="004C0F39"/>
    <w:rsid w:val="004D1184"/>
    <w:rsid w:val="004E704B"/>
    <w:rsid w:val="00505311"/>
    <w:rsid w:val="00532CAD"/>
    <w:rsid w:val="00543AD3"/>
    <w:rsid w:val="005B1A92"/>
    <w:rsid w:val="005D1C4F"/>
    <w:rsid w:val="005E0108"/>
    <w:rsid w:val="005E118F"/>
    <w:rsid w:val="005F0E4C"/>
    <w:rsid w:val="00604F67"/>
    <w:rsid w:val="006831D3"/>
    <w:rsid w:val="0068766D"/>
    <w:rsid w:val="00692193"/>
    <w:rsid w:val="006A2FA5"/>
    <w:rsid w:val="006D0511"/>
    <w:rsid w:val="006E5BD2"/>
    <w:rsid w:val="006E5D83"/>
    <w:rsid w:val="006F41C7"/>
    <w:rsid w:val="00713234"/>
    <w:rsid w:val="007724EC"/>
    <w:rsid w:val="007800E4"/>
    <w:rsid w:val="007A3C49"/>
    <w:rsid w:val="007B25E9"/>
    <w:rsid w:val="007E15D8"/>
    <w:rsid w:val="007E1CCC"/>
    <w:rsid w:val="007F6C38"/>
    <w:rsid w:val="007F7165"/>
    <w:rsid w:val="00835DED"/>
    <w:rsid w:val="00861BAD"/>
    <w:rsid w:val="008658E6"/>
    <w:rsid w:val="008A635F"/>
    <w:rsid w:val="008A7D11"/>
    <w:rsid w:val="008B0DA0"/>
    <w:rsid w:val="008C25A6"/>
    <w:rsid w:val="008F1A20"/>
    <w:rsid w:val="00940231"/>
    <w:rsid w:val="00950280"/>
    <w:rsid w:val="00963D55"/>
    <w:rsid w:val="009958B6"/>
    <w:rsid w:val="009D736D"/>
    <w:rsid w:val="00A17298"/>
    <w:rsid w:val="00A670A8"/>
    <w:rsid w:val="00A7688A"/>
    <w:rsid w:val="00AA6C21"/>
    <w:rsid w:val="00AD1039"/>
    <w:rsid w:val="00AD14EA"/>
    <w:rsid w:val="00AD3ED9"/>
    <w:rsid w:val="00AF6B0B"/>
    <w:rsid w:val="00AF6CAC"/>
    <w:rsid w:val="00B07F2B"/>
    <w:rsid w:val="00B626E3"/>
    <w:rsid w:val="00B65A8D"/>
    <w:rsid w:val="00B9114A"/>
    <w:rsid w:val="00B9252A"/>
    <w:rsid w:val="00B9486F"/>
    <w:rsid w:val="00BA4DFD"/>
    <w:rsid w:val="00BE34F3"/>
    <w:rsid w:val="00BF7EEA"/>
    <w:rsid w:val="00C63486"/>
    <w:rsid w:val="00C75510"/>
    <w:rsid w:val="00CC5DB2"/>
    <w:rsid w:val="00CD50CC"/>
    <w:rsid w:val="00D10423"/>
    <w:rsid w:val="00D14C06"/>
    <w:rsid w:val="00D471E4"/>
    <w:rsid w:val="00D76F86"/>
    <w:rsid w:val="00D91A00"/>
    <w:rsid w:val="00DA3A5B"/>
    <w:rsid w:val="00DB0A03"/>
    <w:rsid w:val="00DF3127"/>
    <w:rsid w:val="00E16291"/>
    <w:rsid w:val="00E564E2"/>
    <w:rsid w:val="00E64BCC"/>
    <w:rsid w:val="00E728BE"/>
    <w:rsid w:val="00E96A42"/>
    <w:rsid w:val="00EC582A"/>
    <w:rsid w:val="00ED2708"/>
    <w:rsid w:val="00EE595C"/>
    <w:rsid w:val="00F06DCC"/>
    <w:rsid w:val="00F50BC7"/>
    <w:rsid w:val="00F57D4E"/>
    <w:rsid w:val="00F91713"/>
    <w:rsid w:val="00FA1996"/>
    <w:rsid w:val="00FD2B3B"/>
    <w:rsid w:val="00FE12F9"/>
    <w:rsid w:val="00FE135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726E886"/>
  <w15:chartTrackingRefBased/>
  <w15:docId w15:val="{8B8FF76E-6041-904E-9CBB-6862354EA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91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0B410F"/>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0B410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10F"/>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7</Words>
  <Characters>5344</Characters>
  <Application>Microsoft Office Word</Application>
  <DocSecurity>0</DocSecurity>
  <Lines>44</Lines>
  <Paragraphs>12</Paragraphs>
  <ScaleCrop>false</ScaleCrop>
  <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hard Tautz</dc:creator>
  <cp:keywords/>
  <dc:description/>
  <cp:lastModifiedBy>Diethard Tautz</cp:lastModifiedBy>
  <cp:revision>2</cp:revision>
  <dcterms:created xsi:type="dcterms:W3CDTF">2021-11-09T17:41:00Z</dcterms:created>
  <dcterms:modified xsi:type="dcterms:W3CDTF">2021-11-09T17:41:00Z</dcterms:modified>
</cp:coreProperties>
</file>